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8FF40" w14:textId="6BF611DB" w:rsidR="003351CB" w:rsidRDefault="00FC7D33" w:rsidP="003351CB">
      <w:pPr>
        <w:jc w:val="center"/>
        <w:rPr>
          <w:b/>
        </w:rPr>
      </w:pPr>
      <w:r w:rsidRPr="008C7031">
        <w:rPr>
          <w:rFonts w:ascii="Times New Roman" w:hAnsi="Times New Roman" w:cs="Times New Roman"/>
          <w:b/>
        </w:rPr>
        <w:t>Supplementary Data</w:t>
      </w:r>
    </w:p>
    <w:p w14:paraId="1B396CB5" w14:textId="204D509D" w:rsidR="009A1775" w:rsidRPr="009662BC" w:rsidRDefault="009A1775" w:rsidP="009A1775">
      <w:pPr>
        <w:rPr>
          <w:rFonts w:ascii="Times New Roman" w:hAnsi="Times New Roman" w:cs="Times New Roman"/>
        </w:rPr>
      </w:pPr>
      <w:r>
        <w:rPr>
          <w:b/>
        </w:rPr>
        <w:t>Table S2:</w:t>
      </w:r>
      <w:r>
        <w:t xml:space="preserve"> </w:t>
      </w:r>
      <w:r>
        <w:rPr>
          <w:rFonts w:ascii="Times New Roman" w:hAnsi="Times New Roman" w:cs="Times New Roman"/>
        </w:rPr>
        <w:t xml:space="preserve">Phylogenetic classification of </w:t>
      </w:r>
      <w:proofErr w:type="spellStart"/>
      <w:r>
        <w:rPr>
          <w:rFonts w:ascii="Times New Roman" w:hAnsi="Times New Roman" w:cs="Times New Roman"/>
        </w:rPr>
        <w:t>pyrotags</w:t>
      </w:r>
      <w:proofErr w:type="spellEnd"/>
      <w:r w:rsidR="00B9623C">
        <w:rPr>
          <w:rFonts w:ascii="Times New Roman" w:hAnsi="Times New Roman" w:cs="Times New Roman"/>
        </w:rPr>
        <w:t xml:space="preserve"> for the </w:t>
      </w:r>
      <w:r>
        <w:rPr>
          <w:rFonts w:ascii="Times New Roman" w:hAnsi="Times New Roman" w:cs="Times New Roman"/>
        </w:rPr>
        <w:t xml:space="preserve">6_PS incubation. Taxa were assigned only to high quality reads and are ranked according to overall abundance across all samples. Only taxa appearing in greater than 0.1% of the total reads are shown her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8"/>
        <w:gridCol w:w="1843"/>
        <w:gridCol w:w="1842"/>
        <w:gridCol w:w="1842"/>
        <w:gridCol w:w="944"/>
        <w:gridCol w:w="947"/>
      </w:tblGrid>
      <w:tr w:rsidR="009A1775" w:rsidRPr="00B441C1" w14:paraId="7C843037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50C0CE9" w14:textId="77777777" w:rsidR="009A1775" w:rsidRPr="00B441C1" w:rsidRDefault="009A1775" w:rsidP="001531C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Sample Description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58001D" w14:textId="511A6BB4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rigi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_PS Sampl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093E96" w14:textId="7DA2BBF8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_PS Incubation With Steel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6B2E977" w14:textId="6712024A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bookmarkStart w:id="0" w:name="_GoBack"/>
            <w:bookmarkEnd w:id="0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_PS Incubation Without Steel</w:t>
            </w:r>
          </w:p>
        </w:tc>
        <w:tc>
          <w:tcPr>
            <w:tcW w:w="323" w:type="pct"/>
            <w:vMerge w:val="restart"/>
            <w:shd w:val="clear" w:color="auto" w:fill="auto"/>
            <w:vAlign w:val="bottom"/>
          </w:tcPr>
          <w:p w14:paraId="58B3666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otal Number of Reads</w:t>
            </w:r>
          </w:p>
        </w:tc>
        <w:tc>
          <w:tcPr>
            <w:tcW w:w="324" w:type="pct"/>
            <w:vMerge w:val="restart"/>
            <w:shd w:val="clear" w:color="auto" w:fill="auto"/>
            <w:vAlign w:val="bottom"/>
          </w:tcPr>
          <w:p w14:paraId="756D488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ction of Total Reads (%)</w:t>
            </w:r>
          </w:p>
        </w:tc>
      </w:tr>
      <w:tr w:rsidR="009A1775" w:rsidRPr="00B441C1" w14:paraId="3A6A5C87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63AB1C7" w14:textId="77777777" w:rsidR="009A1775" w:rsidRPr="00B441C1" w:rsidRDefault="009A1775" w:rsidP="001531C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Sample Cod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C30C9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95.V30_135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C7BD7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853.V39_184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BCAE0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853.V39_1850</w:t>
            </w:r>
          </w:p>
        </w:tc>
        <w:tc>
          <w:tcPr>
            <w:tcW w:w="323" w:type="pct"/>
            <w:vMerge/>
            <w:shd w:val="clear" w:color="auto" w:fill="auto"/>
            <w:vAlign w:val="bottom"/>
          </w:tcPr>
          <w:p w14:paraId="376C87E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14:paraId="59A56D9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A1775" w:rsidRPr="00B441C1" w14:paraId="2982B42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D6C67A2" w14:textId="77777777" w:rsidR="009A1775" w:rsidRPr="00B441C1" w:rsidRDefault="009A1775" w:rsidP="001531C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Number of Quality Read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D07B5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19332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8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CCBBA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76</w:t>
            </w:r>
          </w:p>
        </w:tc>
        <w:tc>
          <w:tcPr>
            <w:tcW w:w="323" w:type="pct"/>
            <w:vMerge/>
            <w:shd w:val="clear" w:color="auto" w:fill="auto"/>
            <w:noWrap/>
            <w:vAlign w:val="bottom"/>
            <w:hideMark/>
          </w:tcPr>
          <w:p w14:paraId="5148F1E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14:paraId="76760AA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A1775" w:rsidRPr="00B441C1" w14:paraId="689A612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6462B24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Taxon 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F1B7E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29F39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7392D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0D4526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698ED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A1775" w:rsidRPr="00B441C1" w14:paraId="63BC77A2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58E80E5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_Methanosaetaceae_Methanosaet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6F3959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6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BF089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.7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B8716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EE438C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9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4628CB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.56</w:t>
            </w:r>
          </w:p>
        </w:tc>
      </w:tr>
      <w:tr w:rsidR="009A1775" w:rsidRPr="00B441C1" w14:paraId="438E8D4E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0465C11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Peptococcaceae_Desulfotomacul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646C65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33494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1.7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8FDF1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.8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06D960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3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22226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.65</w:t>
            </w:r>
          </w:p>
        </w:tc>
      </w:tr>
      <w:tr w:rsidR="009A1775" w:rsidRPr="00B441C1" w14:paraId="24385E8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ECFBE0B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bacteria_Methanobacteriales_Methanobacteriaceae_Methanobacterium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BA7FE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1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CA1EA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05F28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5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F3648C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5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92364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.88</w:t>
            </w:r>
          </w:p>
        </w:tc>
      </w:tr>
      <w:tr w:rsidR="009A1775" w:rsidRPr="00B441C1" w14:paraId="2A0BFE1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18EADF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_Methanosarcinaceae_Methanolob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B3D50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.6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30095F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86A49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065DA2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6DEC3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.79</w:t>
            </w:r>
          </w:p>
        </w:tc>
      </w:tr>
      <w:tr w:rsidR="009A1775" w:rsidRPr="00B441C1" w14:paraId="5CCF5443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91F280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izobiales_Hyphomicrobiaceae_Xanthobacter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4F311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1B211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D0374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5E4ADA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E6AED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.16</w:t>
            </w:r>
          </w:p>
        </w:tc>
      </w:tr>
      <w:tr w:rsidR="009A1775" w:rsidRPr="00B441C1" w14:paraId="57A1F81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8E07179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ferribacteres_Deferribacterales_Deferribacter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56DEE5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5D997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D40DB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C1F0FE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B101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60</w:t>
            </w:r>
          </w:p>
        </w:tc>
      </w:tr>
      <w:tr w:rsidR="009A1775" w:rsidRPr="00B441C1" w14:paraId="3D9F34C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BB7850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Eubacteriaceae_Acetobacteri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76AB3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924E3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5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D0796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0CDB52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AAE85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97</w:t>
            </w:r>
          </w:p>
        </w:tc>
      </w:tr>
      <w:tr w:rsidR="009A1775" w:rsidRPr="00B441C1" w14:paraId="12EDFCA6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FB8AFD4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_unculture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B3E235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7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DDC95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81220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.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103858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26EA0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90</w:t>
            </w:r>
          </w:p>
        </w:tc>
      </w:tr>
      <w:tr w:rsidR="009A1775" w:rsidRPr="00B441C1" w14:paraId="7F5492B6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F0217FD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rmotogae_Thermotogales_Thermotogaceae_Kosmotog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5F1AC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193244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E3856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.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7823A9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0F12E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62</w:t>
            </w:r>
          </w:p>
        </w:tc>
      </w:tr>
      <w:tr w:rsidR="009A1775" w:rsidRPr="00B441C1" w14:paraId="71B5204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A8D40CF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Pseudomonadales_Pseudomonadaceae_Pseudomona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FC263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5387E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91033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4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035BA4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376F4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6</w:t>
            </w:r>
          </w:p>
        </w:tc>
      </w:tr>
      <w:tr w:rsidR="009A1775" w:rsidRPr="00B441C1" w14:paraId="0334B29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CA44D70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ynergistia_Synergistales_Synergist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3B8F1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ED312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6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784AB0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7A1BB9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A5F1A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9</w:t>
            </w:r>
          </w:p>
        </w:tc>
      </w:tr>
      <w:tr w:rsidR="009A1775" w:rsidRPr="00B441C1" w14:paraId="2AABA8A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7B42EAA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Clostridiaceae_Clostridi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6EE12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6BFE11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4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2B266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46DA26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FC007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6</w:t>
            </w:r>
          </w:p>
        </w:tc>
      </w:tr>
      <w:tr w:rsidR="009A1775" w:rsidRPr="00B441C1" w14:paraId="1DF0FE9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672086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rmotogae_Thermotogales_Thermotogaceae_Thermosiph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BA1DC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164A5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2FCC8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0C5D20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017039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9</w:t>
            </w:r>
          </w:p>
        </w:tc>
      </w:tr>
      <w:tr w:rsidR="009A1775" w:rsidRPr="00B441C1" w14:paraId="248416F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1648934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psilonproteobacteria_Campylobacterales_Campylobacteraceae_Arcobac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F0644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943260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2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176DA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DD7857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27736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6</w:t>
            </w:r>
          </w:p>
        </w:tc>
      </w:tr>
      <w:tr w:rsidR="009A1775" w:rsidRPr="00B441C1" w14:paraId="045044CC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A71803B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Candidate Div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P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513F5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AF883D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E78E3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04811D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E1964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6</w:t>
            </w:r>
          </w:p>
        </w:tc>
      </w:tr>
      <w:tr w:rsidR="009A1775" w:rsidRPr="00B441C1" w14:paraId="671032E3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66BEF6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bacteria_Methanobacteriales_Methanobacteriaceae_uncultured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CBD2C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761008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F5DAFF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83401F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3CA19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3</w:t>
            </w:r>
          </w:p>
        </w:tc>
      </w:tr>
      <w:tr w:rsidR="009A1775" w:rsidRPr="00B441C1" w14:paraId="41D7CCCC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37D132A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_Sedimentibac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55374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35A25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4A1A26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7DFDEC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72313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61C10A8F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ED88D9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odobacterales_Rhodobacteraceae_Roseobacter_clad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4BBDD4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23B77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423A8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ECD29C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C7DEF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39861F92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5BEFA9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9F9F1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A6E5F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5D1C9F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C3DE54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91480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1424077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975FFC0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97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tinobacteria</w:t>
            </w:r>
            <w:proofErr w:type="spellEnd"/>
            <w:r w:rsidRPr="00597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_ </w:t>
            </w:r>
            <w:proofErr w:type="spellStart"/>
            <w:r w:rsidRPr="00597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riobacteriales_Coriobacterineae_Coriobacteriaceae_Eggerthell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E14F2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A756C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2B9CE3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D28E25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8096B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2177EF7B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54001A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Thauer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38D3DB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845BB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C00A2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E51246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EE2E6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0AC8134B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12AFA08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uromonadales_Desulfuromonad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C6CF2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E0631F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EB76A9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6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D80A32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0004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9A1775" w:rsidRPr="00B441C1" w14:paraId="1C45F6F1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3898D8C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odospirillales_Oleomona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AC0E41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4FA4C9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595D0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C53A2E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9D2FF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9</w:t>
            </w:r>
          </w:p>
        </w:tc>
      </w:tr>
      <w:tr w:rsidR="009A1775" w:rsidRPr="00B441C1" w14:paraId="581E61D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31F37B8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_Sphingobacteriales_WCHB1-6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FA9623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299FB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DFF64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5F71B3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DBF3A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</w:tr>
      <w:tr w:rsidR="009A1775" w:rsidRPr="00B441C1" w14:paraId="20C931DC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09C8D23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irochaetes_Spirochaetales_Spirochaetaceae_unculture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DF403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B0842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1C9DEA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4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86E64B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196F2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</w:tr>
      <w:tr w:rsidR="009A1775" w:rsidRPr="00B441C1" w14:paraId="7280B343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18A9BD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Phylum </w:t>
            </w: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irmicut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89558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A4093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03758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7BF918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3DF22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0</w:t>
            </w:r>
          </w:p>
        </w:tc>
      </w:tr>
      <w:tr w:rsidR="009A1775" w:rsidRPr="00B441C1" w14:paraId="726FC8C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E6A086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ynergistia_Synergistales_Synergistaceae_Aminobacteri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4D1230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395B3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16D5C7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B813B7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D21B5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6</w:t>
            </w:r>
          </w:p>
        </w:tc>
      </w:tr>
      <w:tr w:rsidR="009A1775" w:rsidRPr="00B441C1" w14:paraId="106A49D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5762A8C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Clostridia_Clostridial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4B15C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90244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CB8FB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855C2A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19C36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6</w:t>
            </w:r>
          </w:p>
        </w:tc>
      </w:tr>
      <w:tr w:rsidR="009A1775" w:rsidRPr="00B441C1" w14:paraId="3ED3DEB9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89FAE05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Kingdom </w:t>
            </w: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ia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E3EBC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D8213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87EBCC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11D116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30B67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6</w:t>
            </w:r>
          </w:p>
        </w:tc>
      </w:tr>
      <w:tr w:rsidR="009A1775" w:rsidRPr="00B441C1" w14:paraId="65E5D97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1143898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CC13C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20B7F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93DD79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485A94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BC03A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3</w:t>
            </w:r>
          </w:p>
        </w:tc>
      </w:tr>
      <w:tr w:rsidR="009A1775" w:rsidRPr="00B441C1" w14:paraId="41C6D926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3DD581DA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calculu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E3622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3A84A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00FEB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938CE2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4AA5C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3</w:t>
            </w:r>
          </w:p>
        </w:tc>
      </w:tr>
      <w:tr w:rsidR="009A1775" w:rsidRPr="00B441C1" w14:paraId="68C49E99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4856B70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vibrionales_Desulfovibrionaceae_Desulfovibrio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D7758F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69DCFA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F35240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4B3BD8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7B3C4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0</w:t>
            </w:r>
          </w:p>
        </w:tc>
      </w:tr>
      <w:tr w:rsidR="009A1775" w:rsidRPr="00B441C1" w14:paraId="4733347E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A054AD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1013-28-CG3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16071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1A81B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EE9E6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43F77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E7083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0</w:t>
            </w:r>
          </w:p>
        </w:tc>
      </w:tr>
      <w:tr w:rsidR="009A1775" w:rsidRPr="00B441C1" w14:paraId="0F4654E3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271B233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Oceanospirillales_Oceanospirillaceae_Marinobacterium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ECDFBA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3B5D0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36CB3F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C406C6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8AD62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0</w:t>
            </w:r>
          </w:p>
        </w:tc>
      </w:tr>
      <w:tr w:rsidR="009A1775" w:rsidRPr="00B441C1" w14:paraId="6E32BEA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8333D38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_Tissierell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C03C0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9CB923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1B602C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E948E2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1FACB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</w:tr>
      <w:tr w:rsidR="009A1775" w:rsidRPr="00B441C1" w14:paraId="279C975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BC9E1E5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Burkholderiales_Alcaligenaceae_Achromobacter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AEBC92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9101D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01385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9DBAFF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FA2CF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</w:tr>
      <w:tr w:rsidR="009A1775" w:rsidRPr="00B441C1" w14:paraId="0EF9F27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3D67A021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ulbaceae_Desulfobulb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76E78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9E1D1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CDA68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B7B9B2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FD2ED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</w:tr>
      <w:tr w:rsidR="009A1775" w:rsidRPr="00B441C1" w14:paraId="364FA41E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5D7F10A" w14:textId="77777777" w:rsidR="009A1775" w:rsidRPr="006404D0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4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Alteromonadales_Shewanellaceae_Shewanell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846C16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D75A1A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4C7170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4CA2FB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96769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</w:tr>
      <w:tr w:rsidR="009A1775" w:rsidRPr="00B441C1" w14:paraId="5354795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857EE03" w14:textId="77777777" w:rsidR="009A1775" w:rsidRPr="006404D0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4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tinobacteria</w:t>
            </w:r>
            <w:proofErr w:type="spellEnd"/>
            <w:r w:rsidRPr="0064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_ </w:t>
            </w:r>
            <w:proofErr w:type="spellStart"/>
            <w:r w:rsidRPr="0064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riobacteriales_Coriobacterineae_Coriobacteri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52BE2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154FE6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B0D6B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F2AED4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DD5D6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</w:tr>
      <w:tr w:rsidR="009A1775" w:rsidRPr="00B441C1" w14:paraId="29BCE33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ABF67C0" w14:textId="77777777" w:rsidR="009A1775" w:rsidRPr="006404D0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4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I_Incertae_Sedis_Clostridiaceae_Acidaminobac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FC219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2A18CD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A454D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D5896C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9DFB4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</w:tr>
      <w:tr w:rsidR="009A1775" w:rsidRPr="00B441C1" w14:paraId="6D2DAEE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E65F027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Peptococcaceae_Pelotomacul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7BAD7F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FC09B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0E0D1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3193A7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E4E4E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</w:tr>
      <w:tr w:rsidR="009A1775" w:rsidRPr="00B441C1" w14:paraId="49AEC98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C9B61DC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Thermoanerobacterales_Thermoanaerobacteraceae_Moorella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05E04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C7AF0B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70A6C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3BA9FB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8D381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7E93957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176898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ynergistia_Synergistales_Synergistaceae_Thermanaerovibri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B86C41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1D0A6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251B2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78EE20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814DD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012C473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ED9825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ia_Bacteroidales_Porphyromonad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6B3A7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AF043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412D6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977EBE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A2308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7CA9592D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AB4EE3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rmoplasmata_WCHA1-5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23504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CC98A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0894A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73C587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19FA7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04591B8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7CEFFEC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ldisericia_Caldisericales_WCHB1-0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3CBBD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FF801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BE21A2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C10E55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3AF86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186CC4A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981F124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0CEF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05B89F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C8B2E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884308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4627A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49A85A0F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FC12C5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_Leptoline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CEA7C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072A2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4E9D29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941E22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8E859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9A1775" w:rsidRPr="00B441C1" w14:paraId="21BDA36E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A93C7B1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_Tepidimicrobium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60ADC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1F6F13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90FA6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9E28A4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DF75F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A1775" w:rsidRPr="00B441C1" w14:paraId="2371F00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33381DD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ldilineae_Caldilineales_Caldilineaceae_unculture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09B90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0C0EC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A07D0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EE8617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F0AE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A1775" w:rsidRPr="00B441C1" w14:paraId="31F2BAC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5128499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ulb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75E10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F46EEF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F4B15C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E8F8A8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C1194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A1775" w:rsidRPr="00B441C1" w14:paraId="1654DD5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7F3B71C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Syntrophobacterales_Syntrophaceae_Desulfobacca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C4991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031109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55674F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0D1977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ACC6D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A1775" w:rsidRPr="00B441C1" w14:paraId="6A094D82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0BBBFD5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Xanthomonadales_Xanthomonad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BB208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DCD34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A1657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2BF567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63BAF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A1775" w:rsidRPr="00B441C1" w14:paraId="7172510A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01EF5DA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En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bacteriales_Enterobacteriaceae</w:t>
            </w: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_Escherichia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E85F7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BA3B1A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1E408F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4390B1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B6BCBB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A1775" w:rsidRPr="00B441C1" w14:paraId="402BB93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99BE3B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_Sphingobacteriales_vadinHA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7AEF4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339E81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8A3CE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550709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FC53E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A1775" w:rsidRPr="00B441C1" w14:paraId="071F832E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86CFC7F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microbiaceae_Methanofolli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1F709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92F7CF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DD9F25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D32A89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7A1FB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A1775" w:rsidRPr="00B441C1" w14:paraId="7179FBD7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EF82B10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_Sphingobacterial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198FD3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37499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0E6C8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5669F5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FB585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A1775" w:rsidRPr="00B441C1" w14:paraId="4D48630F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FBF644F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izobiales_Brucellaceae_Ochrobactrum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78189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655513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19B9C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FF9828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11507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A1775" w:rsidRPr="00B441C1" w14:paraId="064DC1AF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D0D0605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tinobacteria_Actinobacteridae_Actinomycetal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ACEA4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FA44E0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52512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9FF897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B48E38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7C0F3B19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700C11EA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bacteria_Methanobacteriales_Methanobacteriacea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A1838D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E4878A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4A5B0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8927DF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F6906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271E84E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F5B334D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microbiaceae_Methanoculle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8CC0FA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7823FA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D1DC4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FFBDF5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B2EC4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38AC6353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8DD8588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Ruminococcaceae_Fastidiosipil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5896A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98AC9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621AC2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4D5BD0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C1176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58D97ECF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486B3FD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7E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Candidate Div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P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7E03E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E67E5F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ED3D8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25DF18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07BC8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6E3F809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AE2A244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_Belliline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77E71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9E935C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C0AD4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4C4F13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666BB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4D37478C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1534AEF2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_Longiline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28331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3C9D2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666741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3800DF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A4896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188C56D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CC0A29F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Hydrogenophilales_Hydrogenophilaceae_Petrobac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52B82A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40392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DD6A0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4388439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35731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617F05E6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AEBBBF6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acteraceae_Desulfotignum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96A80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B80DD2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5F71ADE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3CE6780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06583D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744DDE95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11236FF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Syntrophobacterales_Syntrophaceae_Syntroph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D4CACD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874DF1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69FF756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1E060A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E7D7C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7655B108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6A60EC8B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Syntrophobacterales_Syntrophobacteraceae_Desulforhabd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5F786C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9B9E9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D204BD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B0A6567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E0E248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582F456C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507567AE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Chromatiales_Halothiobacillaceae_Halothiobacillus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3176E14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E6D65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BAE3E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AC7378A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AAA2A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9A1775" w:rsidRPr="00B441C1" w14:paraId="2FD9EF94" w14:textId="77777777" w:rsidTr="001531C1">
        <w:trPr>
          <w:trHeight w:val="300"/>
        </w:trPr>
        <w:tc>
          <w:tcPr>
            <w:tcW w:w="2462" w:type="pct"/>
            <w:shd w:val="clear" w:color="auto" w:fill="auto"/>
            <w:noWrap/>
            <w:vAlign w:val="bottom"/>
            <w:hideMark/>
          </w:tcPr>
          <w:p w14:paraId="28872F21" w14:textId="77777777" w:rsidR="009A1775" w:rsidRPr="00B441C1" w:rsidRDefault="009A1775" w:rsidP="0015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irochaet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527D83B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9F4811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9C9EF3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C8AA3E5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BE7D4F" w14:textId="77777777" w:rsidR="009A1775" w:rsidRPr="00B441C1" w:rsidRDefault="009A1775" w:rsidP="0015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44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</w:tbl>
    <w:p w14:paraId="6AA1EB89" w14:textId="77777777" w:rsidR="006E0CCE" w:rsidRPr="008C7031" w:rsidRDefault="006E0CCE" w:rsidP="008C7031">
      <w:pPr>
        <w:jc w:val="center"/>
        <w:rPr>
          <w:rFonts w:ascii="Times New Roman" w:hAnsi="Times New Roman" w:cs="Times New Roman"/>
          <w:b/>
        </w:rPr>
      </w:pPr>
    </w:p>
    <w:sectPr w:rsidR="006E0CCE" w:rsidRPr="008C7031" w:rsidSect="00B649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D33"/>
    <w:rsid w:val="00095BC8"/>
    <w:rsid w:val="00246C50"/>
    <w:rsid w:val="003351CB"/>
    <w:rsid w:val="0047619F"/>
    <w:rsid w:val="00563F83"/>
    <w:rsid w:val="00597E15"/>
    <w:rsid w:val="006404D0"/>
    <w:rsid w:val="006E0CCE"/>
    <w:rsid w:val="008C7031"/>
    <w:rsid w:val="009662BC"/>
    <w:rsid w:val="009A1775"/>
    <w:rsid w:val="00A835F7"/>
    <w:rsid w:val="00B441C1"/>
    <w:rsid w:val="00B5685F"/>
    <w:rsid w:val="00B6492E"/>
    <w:rsid w:val="00B9623C"/>
    <w:rsid w:val="00BB5B45"/>
    <w:rsid w:val="00EB3B9B"/>
    <w:rsid w:val="00F17440"/>
    <w:rsid w:val="00F345F3"/>
    <w:rsid w:val="00FC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AB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F62E3976-599F-7C4D-AF8F-CC1B5681968B}"/>
</file>

<file path=customXml/itemProps2.xml><?xml version="1.0" encoding="utf-8"?>
<ds:datastoreItem xmlns:ds="http://schemas.openxmlformats.org/officeDocument/2006/customXml" ds:itemID="{0E3570F2-7393-4F2B-AB4A-B889715554E8}"/>
</file>

<file path=customXml/itemProps3.xml><?xml version="1.0" encoding="utf-8"?>
<ds:datastoreItem xmlns:ds="http://schemas.openxmlformats.org/officeDocument/2006/customXml" ds:itemID="{C0078A46-83B6-43A0-A164-CAA90C7C0E70}"/>
</file>

<file path=customXml/itemProps4.xml><?xml version="1.0" encoding="utf-8"?>
<ds:datastoreItem xmlns:ds="http://schemas.openxmlformats.org/officeDocument/2006/customXml" ds:itemID="{9843C5B8-C57F-4833-BE8D-4C5F84F7A9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4</Words>
  <Characters>5210</Characters>
  <Application>Microsoft Macintosh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Mand</dc:creator>
  <cp:keywords/>
  <dc:description/>
  <cp:lastModifiedBy>Jaspreet Mand</cp:lastModifiedBy>
  <cp:revision>2</cp:revision>
  <dcterms:created xsi:type="dcterms:W3CDTF">2015-11-08T03:08:00Z</dcterms:created>
  <dcterms:modified xsi:type="dcterms:W3CDTF">2015-11-08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